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757121" w14:textId="4A43E0A0" w:rsidR="00187CE9" w:rsidRDefault="001D6E25" w:rsidP="00187CE9">
      <w:pPr>
        <w:rPr>
          <w:rFonts w:ascii="Times New Roman" w:eastAsia="隶书" w:hAnsi="Times New Roman" w:cs="Times New Roman"/>
          <w:sz w:val="16"/>
          <w:szCs w:val="18"/>
        </w:rPr>
      </w:pPr>
      <w:r>
        <w:rPr>
          <w:rStyle w:val="a7"/>
          <w:rFonts w:ascii="Roboto" w:hAnsi="Roboto"/>
          <w:color w:val="111111"/>
          <w:shd w:val="clear" w:color="auto" w:fill="FFFFFF"/>
        </w:rPr>
        <w:t>RNA Sequence and Amino Acid Translation</w:t>
      </w:r>
      <w:r w:rsidR="00187CE9" w:rsidRPr="00187CE9">
        <w:rPr>
          <w:rStyle w:val="a7"/>
          <w:rFonts w:ascii="Roboto" w:hAnsi="Roboto" w:hint="eastAsia"/>
          <w:color w:val="111111"/>
          <w:shd w:val="clear" w:color="auto" w:fill="FFFFFF"/>
        </w:rPr>
        <w:t xml:space="preserve"> </w:t>
      </w:r>
      <w:r w:rsidR="00187CE9" w:rsidRPr="00187CE9">
        <w:rPr>
          <w:rStyle w:val="a7"/>
          <w:rFonts w:ascii="Roboto" w:hAnsi="Roboto"/>
          <w:color w:val="111111"/>
          <w:shd w:val="clear" w:color="auto" w:fill="FFFFFF"/>
        </w:rPr>
        <w:t xml:space="preserve">of </w:t>
      </w:r>
      <w:r w:rsidR="00187CE9" w:rsidRPr="00327F36">
        <w:rPr>
          <w:rStyle w:val="a7"/>
          <w:rFonts w:ascii="Roboto" w:hAnsi="Roboto"/>
          <w:i/>
          <w:iCs/>
        </w:rPr>
        <w:t>LtDHN2</w:t>
      </w:r>
      <w:r w:rsidR="00187CE9" w:rsidRPr="00187CE9">
        <w:rPr>
          <w:rStyle w:val="a7"/>
          <w:rFonts w:ascii="Roboto" w:hAnsi="Roboto"/>
        </w:rPr>
        <w:t>,</w:t>
      </w:r>
      <w:r w:rsidR="00187CE9" w:rsidRPr="00327F36">
        <w:rPr>
          <w:rStyle w:val="a7"/>
          <w:rFonts w:ascii="Roboto" w:hAnsi="Roboto" w:hint="eastAsia"/>
          <w:i/>
          <w:iCs/>
        </w:rPr>
        <w:t xml:space="preserve"> </w:t>
      </w:r>
      <w:r w:rsidR="00187CE9" w:rsidRPr="00327F36">
        <w:rPr>
          <w:rStyle w:val="a7"/>
          <w:rFonts w:ascii="Roboto" w:hAnsi="Roboto"/>
          <w:i/>
          <w:iCs/>
        </w:rPr>
        <w:t>LtDHN3</w:t>
      </w:r>
      <w:r w:rsidR="00187CE9" w:rsidRPr="00187CE9">
        <w:rPr>
          <w:rStyle w:val="a7"/>
          <w:rFonts w:ascii="Roboto" w:hAnsi="Roboto"/>
        </w:rPr>
        <w:t xml:space="preserve"> and </w:t>
      </w:r>
      <w:r w:rsidR="00187CE9" w:rsidRPr="00327F36">
        <w:rPr>
          <w:rStyle w:val="a7"/>
          <w:rFonts w:ascii="Roboto" w:hAnsi="Roboto"/>
          <w:i/>
          <w:iCs/>
        </w:rPr>
        <w:t>LtTLP11</w:t>
      </w:r>
      <w:r w:rsidR="00187CE9" w:rsidRPr="00187CE9">
        <w:rPr>
          <w:rStyle w:val="a7"/>
          <w:rFonts w:ascii="Roboto" w:hAnsi="Roboto"/>
          <w:color w:val="111111"/>
          <w:shd w:val="clear" w:color="auto" w:fill="FFFFFF"/>
        </w:rPr>
        <w:t xml:space="preserve"> gene</w:t>
      </w:r>
    </w:p>
    <w:p w14:paraId="7A2E489A" w14:textId="77777777" w:rsidR="00187CE9" w:rsidRPr="00F624A6" w:rsidRDefault="00187CE9" w:rsidP="00187CE9">
      <w:pPr>
        <w:spacing w:line="200" w:lineRule="exact"/>
        <w:rPr>
          <w:rStyle w:val="a7"/>
          <w:rFonts w:ascii="Times New Roman" w:hAnsi="Times New Roman" w:cs="Times New Roman"/>
          <w:b w:val="0"/>
          <w:bCs w:val="0"/>
          <w:sz w:val="18"/>
          <w:szCs w:val="20"/>
        </w:rPr>
      </w:pPr>
    </w:p>
    <w:p w14:paraId="307C1AF8" w14:textId="1D91B736" w:rsidR="009D0E64" w:rsidRDefault="00187CE9" w:rsidP="00187CE9">
      <w:pPr>
        <w:spacing w:line="200" w:lineRule="exact"/>
        <w:rPr>
          <w:rStyle w:val="a7"/>
          <w:rFonts w:ascii="Times New Roman" w:hAnsi="Times New Roman" w:cs="Times New Roman"/>
          <w:b w:val="0"/>
          <w:bCs w:val="0"/>
          <w:i/>
          <w:iCs/>
          <w:sz w:val="18"/>
          <w:szCs w:val="20"/>
        </w:rPr>
      </w:pPr>
      <w:r>
        <w:rPr>
          <w:rStyle w:val="a7"/>
          <w:rFonts w:ascii="Times New Roman" w:hAnsi="Times New Roman" w:cs="Times New Roman" w:hint="eastAsia"/>
          <w:b w:val="0"/>
          <w:bCs w:val="0"/>
          <w:sz w:val="18"/>
          <w:szCs w:val="20"/>
        </w:rPr>
        <w:t xml:space="preserve">1. </w:t>
      </w:r>
      <w:r w:rsidRPr="00187CE9">
        <w:rPr>
          <w:rStyle w:val="a7"/>
          <w:rFonts w:ascii="Times New Roman" w:hAnsi="Times New Roman" w:cs="Times New Roman"/>
          <w:b w:val="0"/>
          <w:bCs w:val="0"/>
          <w:i/>
          <w:iCs/>
          <w:sz w:val="18"/>
          <w:szCs w:val="20"/>
        </w:rPr>
        <w:t>LtDHN2</w:t>
      </w:r>
    </w:p>
    <w:p w14:paraId="20082918" w14:textId="77777777" w:rsidR="00187CE9" w:rsidRPr="00187CE9" w:rsidRDefault="00187CE9" w:rsidP="00187CE9">
      <w:pPr>
        <w:spacing w:line="200" w:lineRule="exact"/>
        <w:rPr>
          <w:rFonts w:ascii="Times New Roman" w:hAnsi="Times New Roman" w:cs="Times New Roman"/>
          <w:sz w:val="18"/>
          <w:szCs w:val="20"/>
        </w:rPr>
      </w:pPr>
    </w:p>
    <w:p w14:paraId="5BF9E3F3" w14:textId="75C20D10" w:rsidR="009D0E64" w:rsidRPr="006D7D2F" w:rsidRDefault="009D0E64" w:rsidP="009D0E64">
      <w:pPr>
        <w:spacing w:line="200" w:lineRule="exact"/>
        <w:rPr>
          <w:rFonts w:ascii="隶书" w:eastAsia="隶书" w:hAnsi="华文细黑" w:cs="HGB2_CNKI" w:hint="eastAsia"/>
          <w:color w:val="767171" w:themeColor="background2" w:themeShade="80"/>
          <w:spacing w:val="-26"/>
          <w:sz w:val="16"/>
          <w:szCs w:val="18"/>
        </w:rPr>
      </w:pPr>
      <w:r w:rsidRPr="00812359">
        <w:rPr>
          <w:rFonts w:ascii="隶书" w:eastAsia="隶书" w:hAnsi="华文细黑" w:cs="HGB2_CNKI" w:hint="eastAsia"/>
          <w:spacing w:val="-20"/>
          <w:sz w:val="16"/>
          <w:szCs w:val="18"/>
        </w:rPr>
        <w:t xml:space="preserve">　</w:t>
      </w: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１　ＡＴＧＧＣＴＧＡＡＧＡＧＣＡＡＣＡＣＣＡＴＧＡＴＧＣＧＴＧＣＣＡＧＧＡＧＡＧＴＧＡＧＡＡＣ</w:t>
      </w:r>
    </w:p>
    <w:p w14:paraId="1CAAB905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＊　Ｍ　　Ａ　　Ｅ　　Ｅ　　Ｑ　　Ｈ　　Ｈ　　Ｄ　　Ａ　　Ｃ　　Ｑ　　Ｅ　　Ｓ　　Ｅ　　Ｎ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15</w:t>
      </w:r>
    </w:p>
    <w:p w14:paraId="5C88C331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４６ＧＣＡＧＧＡＧＧＴＧＡＡＡＴＣＡＡＧＧＡＣＣＧＴＧＧＧＡＴＧＴＴＴＧＡＴＴＴＴＴＴＧＡＧＴ</w:t>
      </w:r>
    </w:p>
    <w:p w14:paraId="05B5087E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Ａ　　Ｇ　　Ｇ　　Ｅ　　Ｉ　　Ｋ　　Ｄ　　Ｒ　　Ｇ　　Ｍ　　Ｆ　　Ｄ　　Ｆ　　Ｌ　　Ｓ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30</w:t>
      </w:r>
    </w:p>
    <w:p w14:paraId="0D138D83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９１ＡＡＧＡＡＧＡＡＧＧＡＡＧＡＡＡＡＧＣＣＴＣＡＧＧＡＧＧＡＧＧＣＴＧＴＡＧＴＧＧＣＧＧＡＧ</w:t>
      </w:r>
    </w:p>
    <w:p w14:paraId="422895DC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Ｋ　　Ｋ　　Ｋ　　Ｅ　　Ｅ　　Ｋ　　Ｐ　　Ｑ　　Ｅ　　Ｅ　　Ａ　　Ｖ　　Ｖ　　Ａ　　Ｅ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45</w:t>
      </w:r>
    </w:p>
    <w:p w14:paraId="2A09E666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１３６ＴＴＴＧＡＧＡＡＧＧＴＡＣＡＴＧＴＧＴＣＡＧＡＡＣＣＣＴＡＴＡＡＧＡＡＧＧＡＧＧＡＧＧＡＣ</w:t>
      </w:r>
    </w:p>
    <w:p w14:paraId="58D8A9D9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Ｆ　　Ｅ　　Ｋ　　Ｖ　　Ｈ　　Ｖ　　Ｓ　　Ｅ　　Ｐ　　Ｙ　　Ｋ　　Ｋ　　Ｅ　　Ｅ　　Ｄ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60</w:t>
      </w:r>
    </w:p>
    <w:p w14:paraId="0AF8DF06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１８１ＧＡＡＡＡＡＧＡＧＧＡＧＡＡＧＣＣＣＡＴＴＣＡＣＧＣＴＧＡＧＡＡＧＡＴＡＣＡＡＣＧＧＴＣＡ</w:t>
      </w:r>
    </w:p>
    <w:p w14:paraId="08909FF5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Ｅ　　Ｋ　　Ｅ　　Ｅ　　Ｋ　　Ｐ　　Ｉ　　Ｈ　　Ａ　　Ｅ　　Ｋ　　Ｉ　</w:t>
      </w:r>
      <w:r w:rsidRPr="00362B88">
        <w:rPr>
          <w:rFonts w:ascii="隶书" w:eastAsia="隶书" w:hAnsi="华文细黑" w:cs="HGB2_CNKI" w:hint="eastAsia"/>
          <w:spacing w:val="-26"/>
          <w:sz w:val="16"/>
          <w:szCs w:val="18"/>
          <w:shd w:val="pct15" w:color="auto" w:fill="FFFFFF"/>
        </w:rPr>
        <w:t xml:space="preserve">　Ｑ　　Ｒ　　Ｓ</w:t>
      </w: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75</w:t>
      </w:r>
    </w:p>
    <w:p w14:paraId="2F552504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２２６ＡＡＴＡＧＴＡＧＣＡＧＣＴＣＴＡＧＣＴＣＧＴＣＣＡＧＣＧＡＴＧＡＡＧＡＡＧＡＡＧＧＴＧＡＡ</w:t>
      </w:r>
    </w:p>
    <w:p w14:paraId="7079C7F7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</w:t>
      </w:r>
      <w:r w:rsidRPr="00EA37EF">
        <w:rPr>
          <w:rFonts w:ascii="隶书" w:eastAsia="隶书" w:hAnsi="华文细黑" w:cs="HGB2_CNKI" w:hint="eastAsia"/>
          <w:spacing w:val="-26"/>
          <w:sz w:val="16"/>
          <w:szCs w:val="18"/>
          <w:shd w:val="pct15" w:color="auto" w:fill="FFFFFF"/>
        </w:rPr>
        <w:t xml:space="preserve">Ｎ　　Ｓ　　Ｓ　　Ｓ　　Ｓ　　Ｓ　　Ｓ　　Ｓ　　Ｓ　　Ｄ　　Ｅ　</w:t>
      </w: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Ｅ　　Ｅ　　Ｇ　　Ｅ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90</w:t>
      </w:r>
    </w:p>
    <w:p w14:paraId="0AF953CF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２７１ＧＧＡＧＧＡＧＡＡＡＡＧＡＡＧＡＡＧＡＡＧＡＡＧＡＡＧＡＡＧＧＧＡＴＣＡＴＴＧＡＡＧＧＡＧ</w:t>
      </w:r>
    </w:p>
    <w:p w14:paraId="1A10D018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Ｇ　　Ｇ　　</w:t>
      </w:r>
      <w:r w:rsidRPr="00DF35B9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Ｅ　　Ｋ　　Ｋ　　Ｋ　　Ｋ　　Ｋ　　Ｋ　　Ｋ　　Ｇ　　Ｓ　　Ｌ　　Ｋ　　Ｅ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105</w:t>
      </w:r>
    </w:p>
    <w:p w14:paraId="120BDC6C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３１６ＡＡＧＴＴＡＴＴＧＧＧＣＧＡＧＡＡＧＡＡＧＧＡＡＧＡＡＧＡＧＡＡＧＡＡＧＧＴＧＧＣＡＧＡＡ</w:t>
      </w:r>
    </w:p>
    <w:p w14:paraId="6C13DB72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</w:t>
      </w:r>
      <w:r w:rsidRPr="00DF35B9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Ｋ　　Ｌ　　</w:t>
      </w:r>
      <w:r w:rsidRPr="00DF35B9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Ｌ　</w:t>
      </w: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Ｇ　　</w:t>
      </w:r>
      <w:bookmarkStart w:id="0" w:name="_Hlk162428424"/>
      <w:r w:rsidRPr="005B0DEC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Ｅ　　Ｋ　　Ｋ　　Ｅ　　Ｅ　　Ｅ　　Ｋ　　Ｋ　　Ｖ　　Ａ　　Ｅ　</w:t>
      </w:r>
      <w:bookmarkEnd w:id="0"/>
      <w:r>
        <w:rPr>
          <w:rFonts w:ascii="隶书" w:eastAsia="隶书" w:hAnsi="华文细黑" w:cs="HGB2_CNKI" w:hint="eastAsia"/>
          <w:spacing w:val="-26"/>
          <w:sz w:val="16"/>
          <w:szCs w:val="18"/>
        </w:rPr>
        <w:t>120</w:t>
      </w:r>
    </w:p>
    <w:p w14:paraId="50D697CE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３６１ＡＣＧＧＡＧＧＡＧＴＧＴＡＧＡＡＴＴＧＧＡＧＡＡＧＣＣＡＣＧＧＡＧＧＡＡＡＡＧＡＡＧＧＧＡ</w:t>
      </w:r>
    </w:p>
    <w:p w14:paraId="538A892F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</w:t>
      </w:r>
      <w:bookmarkStart w:id="1" w:name="_Hlk162428434"/>
      <w:r w:rsidRPr="005B0DEC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>Ｔ　　Ｅ　　Ｅ　　Ｃ</w:t>
      </w:r>
      <w:bookmarkEnd w:id="1"/>
      <w:r w:rsidRPr="005B0DEC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　</w:t>
      </w: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Ｒ　　Ｉ　　Ｇ　　Ｅ　　Ａ　　Ｔ　　Ｅ　　</w:t>
      </w:r>
      <w:r w:rsidRPr="00FF2255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Ｅ　　Ｋ　　Ｋ　　Ｇ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135</w:t>
      </w:r>
    </w:p>
    <w:p w14:paraId="04BDB7A1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４０６ＴＴＣＴＴＧＧＡＧＡＡＧＡＴＣＡＡＡＧＡＧＡＡＧＴＴＧＣＣＴＧＧＧＣＣＣＣＣＧＣＣＣＡＡＧ</w:t>
      </w:r>
    </w:p>
    <w:p w14:paraId="7D3A5002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</w:t>
      </w:r>
      <w:bookmarkStart w:id="2" w:name="_Hlk162388525"/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</w:t>
      </w:r>
      <w:r w:rsidRPr="00FF2255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Ｆ　　Ｌ　　Ｅ　　Ｋ　　Ｉ　　Ｋ　　Ｅ　　Ｋ　　Ｌ　　Ｐ　　Ｇ　</w:t>
      </w:r>
      <w:bookmarkEnd w:id="2"/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Ｐ　　Ｐ　　Ｐ　　Ｋ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150</w:t>
      </w:r>
    </w:p>
    <w:p w14:paraId="411C6998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４５１ＡＡＧＧＴＧＧＡＴＧＡＴＡＧＴＣＡＣＡＡＣＡＧＣＡＣＧＧＣＧＧＣＣＧＣＣＧＣＣＧＡＧＴＧＣ</w:t>
      </w:r>
    </w:p>
    <w:p w14:paraId="7A0BB246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Ｋ　　Ｖ　　Ｄ　　Ｄ　　Ｓ　　Ｈ　　Ｎ　　Ｓ　　Ｔ　　Ａ　　Ａ　　Ａ　　Ａ　　Ｅ　　Ｃ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165</w:t>
      </w:r>
    </w:p>
    <w:p w14:paraId="2DC32144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４９６ＡＧＣＧＣＣＧＡＡＣＣＡＣＡＴＧＧＧＣＡＣＣＡＴＧＡＡＧＴＧＧＡＧＧＣＡＧＣＴＡＡＧＧＡＧ</w:t>
      </w:r>
    </w:p>
    <w:p w14:paraId="31DFEEAB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Ｓ　　Ａ　　Ｅ　　Ｐ　　Ｈ　　Ｇ　　Ｈ　　Ｈ　　Ｅ　　Ｖ　　Ｅ　　Ａ　　Ａ　　Ｋ　　</w:t>
      </w:r>
      <w:r w:rsidRPr="00DF35B9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Ｅ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180</w:t>
      </w:r>
    </w:p>
    <w:p w14:paraId="76D3DC1A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５４１ＡＡＧＡＡＧＧＧＴＣＴＧＴＴＧＧＡＧＡＡＧＡＴＡＡＡＧＧＡＧＡＡＡＣＴＧＣＣＴＧＧＣＴＡＣ</w:t>
      </w:r>
    </w:p>
    <w:p w14:paraId="38AFC450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</w:t>
      </w:r>
      <w:r w:rsidRPr="00DF35B9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Ｋ　　Ｋ　　Ｇ　　Ｌ　　Ｌ　　Ｅ　　Ｋ　　Ｉ　　Ｋ　　Ｅ　　Ｋ　　Ｌ　　Ｐ　　Ｇ　</w:t>
      </w: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Ｙ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195</w:t>
      </w:r>
    </w:p>
    <w:p w14:paraId="4A0AF612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５８６ＣＡＣＡＡＧＡＡＴＧＡＡＧＡＧＡＡＧＧＡＧＧＡＧＴＣＴＧＣＣＡＡＣＣＡＣＴＧＡ</w:t>
      </w:r>
    </w:p>
    <w:p w14:paraId="218EF58B" w14:textId="77777777" w:rsidR="009D0E64" w:rsidRPr="00993A22" w:rsidRDefault="009D0E64" w:rsidP="009D0E64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Ｈ　　Ｋ　　Ｎ　　Ｅ　　Ｅ　　Ｋ　　Ｅ　　Ｅ　　Ｓ　　Ａ　　Ｎ　　Ｈ　　＊＊</w:t>
      </w:r>
      <w:r w:rsidRPr="00993A22">
        <w:rPr>
          <w:rFonts w:ascii="隶书" w:eastAsia="隶书" w:hAnsi="华文细黑" w:cs="Times New Roman" w:hint="eastAsia"/>
          <w:spacing w:val="-26"/>
          <w:sz w:val="16"/>
          <w:szCs w:val="18"/>
        </w:rPr>
        <w:t xml:space="preserve">　　　　　　</w:t>
      </w:r>
      <w:r>
        <w:rPr>
          <w:rFonts w:ascii="隶书" w:eastAsia="隶书" w:hAnsi="华文细黑" w:cs="Times New Roman" w:hint="eastAsia"/>
          <w:spacing w:val="-26"/>
          <w:sz w:val="16"/>
          <w:szCs w:val="18"/>
        </w:rPr>
        <w:t>207</w:t>
      </w:r>
    </w:p>
    <w:p w14:paraId="4A7145B5" w14:textId="77777777" w:rsidR="009D0E64" w:rsidRDefault="009D0E64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</w:p>
    <w:p w14:paraId="32015E36" w14:textId="5574CD81" w:rsidR="00187CE9" w:rsidRDefault="006C2000" w:rsidP="00187CE9">
      <w:pPr>
        <w:spacing w:line="200" w:lineRule="exact"/>
        <w:rPr>
          <w:rStyle w:val="a7"/>
          <w:rFonts w:ascii="Times New Roman" w:hAnsi="Times New Roman" w:cs="Times New Roman"/>
          <w:b w:val="0"/>
          <w:bCs w:val="0"/>
          <w:i/>
          <w:iCs/>
          <w:sz w:val="18"/>
          <w:szCs w:val="20"/>
        </w:rPr>
      </w:pPr>
      <w:r>
        <w:rPr>
          <w:rStyle w:val="a7"/>
          <w:rFonts w:ascii="Times New Roman" w:hAnsi="Times New Roman" w:cs="Times New Roman" w:hint="eastAsia"/>
          <w:b w:val="0"/>
          <w:bCs w:val="0"/>
          <w:sz w:val="18"/>
          <w:szCs w:val="20"/>
        </w:rPr>
        <w:t>2</w:t>
      </w:r>
      <w:r w:rsidR="00187CE9">
        <w:rPr>
          <w:rStyle w:val="a7"/>
          <w:rFonts w:ascii="Times New Roman" w:hAnsi="Times New Roman" w:cs="Times New Roman" w:hint="eastAsia"/>
          <w:b w:val="0"/>
          <w:bCs w:val="0"/>
          <w:sz w:val="18"/>
          <w:szCs w:val="20"/>
        </w:rPr>
        <w:t xml:space="preserve">. </w:t>
      </w:r>
      <w:r w:rsidR="00187CE9" w:rsidRPr="00187CE9">
        <w:rPr>
          <w:rStyle w:val="a7"/>
          <w:rFonts w:ascii="Times New Roman" w:hAnsi="Times New Roman" w:cs="Times New Roman"/>
          <w:b w:val="0"/>
          <w:bCs w:val="0"/>
          <w:i/>
          <w:iCs/>
          <w:sz w:val="18"/>
          <w:szCs w:val="20"/>
        </w:rPr>
        <w:t>LtDHN</w:t>
      </w:r>
      <w:r w:rsidR="00187CE9">
        <w:rPr>
          <w:rStyle w:val="a7"/>
          <w:rFonts w:ascii="Times New Roman" w:hAnsi="Times New Roman" w:cs="Times New Roman" w:hint="eastAsia"/>
          <w:b w:val="0"/>
          <w:bCs w:val="0"/>
          <w:i/>
          <w:iCs/>
          <w:sz w:val="18"/>
          <w:szCs w:val="20"/>
        </w:rPr>
        <w:t>3</w:t>
      </w:r>
    </w:p>
    <w:p w14:paraId="79880BC4" w14:textId="77777777" w:rsidR="00187CE9" w:rsidRPr="00187CE9" w:rsidRDefault="00187CE9" w:rsidP="00187CE9">
      <w:pPr>
        <w:spacing w:line="200" w:lineRule="exact"/>
        <w:rPr>
          <w:rFonts w:ascii="Times New Roman" w:hAnsi="Times New Roman" w:cs="Times New Roman"/>
          <w:sz w:val="18"/>
          <w:szCs w:val="20"/>
        </w:rPr>
      </w:pPr>
    </w:p>
    <w:p w14:paraId="3196253E" w14:textId="768C08DE" w:rsidR="008A16E0" w:rsidRPr="009239DC" w:rsidRDefault="008A16E0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noProof/>
          <w:spacing w:val="-26"/>
          <w:sz w:val="16"/>
          <w:szCs w:val="18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1F5B7AD4" wp14:editId="27C8C768">
                <wp:simplePos x="0" y="0"/>
                <wp:positionH relativeFrom="margin">
                  <wp:posOffset>93132</wp:posOffset>
                </wp:positionH>
                <wp:positionV relativeFrom="paragraph">
                  <wp:posOffset>5926</wp:posOffset>
                </wp:positionV>
                <wp:extent cx="3272367" cy="245533"/>
                <wp:effectExtent l="0" t="0" r="23495" b="21590"/>
                <wp:wrapNone/>
                <wp:docPr id="644128104" name="矩形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272367" cy="245533"/>
                        </a:xfrm>
                        <a:prstGeom prst="rect">
                          <a:avLst/>
                        </a:prstGeom>
                        <a:noFill/>
                        <a:ln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695D090" id="矩形 1" o:spid="_x0000_s1026" style="position:absolute;left:0;text-align:left;margin-left:7.35pt;margin-top:.45pt;width:257.65pt;height:19.35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" filled="f" strokecolor="black [3200]" strokeweight="1pt">
                <w10:wrap anchorx="margin"/>
              </v:rect>
            </w:pict>
          </mc:Fallback>
        </mc:AlternateContent>
      </w:r>
      <w:r w:rsidR="00EA136A"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１　ＡＡＡＡＧＣＡＡＡ</w:t>
      </w:r>
    </w:p>
    <w:p w14:paraId="5F73E582" w14:textId="086686EA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１０ＡＧＣＴＣＴＴＣＧＴＴＧＣＡＡＴＴＣＣＣＡＴＴＴＣＴＣＴＣＧＴＡＴＴＡＣＴＴＴＣＡＧＧＣＣ</w:t>
      </w:r>
    </w:p>
    <w:p w14:paraId="7C389A25" w14:textId="13FD276D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５５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ＡＴＧＧＣＴＧＡＣＧＡＧＣＡＡＣＡＣＣＡＣＡＣＣＧＧＴＧＴＡＴＧＴＧＧＧＡＣＴＣＡＴＧＡＡ</w:t>
      </w:r>
    </w:p>
    <w:p w14:paraId="66963811" w14:textId="504684B1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Ｍ　　Ａ　　Ｄ　　Ｅ　　Ｑ　　Ｈ　　Ｈ　　Ｔ　　Ｇ　　Ｖ　　Ｃ　　Ｇ　　Ｔ　　Ｈ　　Ｅ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１５</w:t>
      </w:r>
    </w:p>
    <w:p w14:paraId="2BF1D804" w14:textId="0A6670F4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１００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ＡＧＣＧＡＧＧＧＴＧＡＡＡＴＣＡＡＡＧＡＴＣＧＡＧＧＡＡＴＡＣＴＣＧＡＧＣＴＴＴＴＧＧＧＴ</w:t>
      </w:r>
    </w:p>
    <w:p w14:paraId="22593A14" w14:textId="23D3A5B4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Ｓ　　Ｅ　　Ｇ　　Ｅ　　Ｉ　　Ｋ　　Ｄ　　Ｒ　　Ｇ　　Ｉ　　Ｌ　　Ｅ　　Ｌ　　Ｌ　　Ｇ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３０</w:t>
      </w:r>
    </w:p>
    <w:p w14:paraId="5415C80A" w14:textId="0A333C26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１４５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ＡＡＧＡＡＧＧＡＡＧＧＡＧＡＧＧＡＧＧＴＴＧＴＧＧＴＡＡＣＴＧＡＧＧＴＴＧＡＧＡＡＧＧＴＣ</w:t>
      </w:r>
    </w:p>
    <w:p w14:paraId="61087F3E" w14:textId="774E74E4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Ｋ　　Ｋ　　Ｅ　　Ｇ　　Ｅ　　Ｅ　　Ｖ　　Ｖ　　Ｖ　　Ｔ　　Ｅ　　Ｖ　　Ｅ　　Ｋ　　Ｖ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４５</w:t>
      </w:r>
    </w:p>
    <w:p w14:paraId="1E064C3C" w14:textId="360444E3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１９０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ＣＡＣＧＴＴＴＣＡＧＡＧＣＡＴＴＧＴＧＡＧＡＡＡＣＴＣＣＡＴＣＧＡＴＣＴＣＡＣＡＧＣＴＣＴ</w:t>
      </w:r>
    </w:p>
    <w:p w14:paraId="1AB620CA" w14:textId="04493389" w:rsidR="008A16E0" w:rsidRPr="00AC7E49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  <w:shd w:val="pct15" w:color="auto" w:fill="FFFFFF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Ｈ　　Ｖ　　Ｓ　　Ｅ　　Ｈ　　Ｃ　　Ｅ　　Ｋ　　</w:t>
      </w:r>
      <w:r w:rsidRPr="00AC7E49">
        <w:rPr>
          <w:rFonts w:ascii="隶书" w:eastAsia="隶书" w:hAnsi="华文细黑" w:cs="HGB2_CNKI" w:hint="eastAsia"/>
          <w:spacing w:val="-26"/>
          <w:sz w:val="16"/>
          <w:szCs w:val="18"/>
          <w:shd w:val="pct15" w:color="auto" w:fill="FFFFFF"/>
        </w:rPr>
        <w:t xml:space="preserve">Ｌ　　Ｈ　　Ｒ　　Ｓ　　Ｈ　　Ｓ　　Ｓ　</w:t>
      </w:r>
      <w:r>
        <w:rPr>
          <w:rFonts w:ascii="隶书" w:eastAsia="隶书" w:hAnsi="华文细黑" w:cs="HGB2_CNKI" w:hint="eastAsia"/>
          <w:spacing w:val="-26"/>
          <w:sz w:val="16"/>
          <w:szCs w:val="18"/>
          <w:shd w:val="pct15" w:color="auto" w:fill="FFFFFF"/>
        </w:rPr>
        <w:t>６０</w:t>
      </w:r>
    </w:p>
    <w:p w14:paraId="5814A5BF" w14:textId="11779986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２３５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ＴＣＴＡＧＣＴＣＧＴＣＴＡＧＣＧＡＣＧＡＡＧＡＡＧＡＡＧＡＡＧＡＡＧＡＧＴＧＴＧＡＡＧＣＴ</w:t>
      </w:r>
    </w:p>
    <w:p w14:paraId="224E22CE" w14:textId="50B92040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</w:t>
      </w:r>
      <w:r w:rsidRPr="00AC7E49">
        <w:rPr>
          <w:rFonts w:ascii="隶书" w:eastAsia="隶书" w:hAnsi="华文细黑" w:cs="HGB2_CNKI" w:hint="eastAsia"/>
          <w:spacing w:val="-26"/>
          <w:sz w:val="16"/>
          <w:szCs w:val="18"/>
          <w:shd w:val="pct15" w:color="auto" w:fill="FFFFFF"/>
        </w:rPr>
        <w:t xml:space="preserve">Ｓ　　Ｓ　　Ｓ　　Ｓ　　Ｓ　　Ｄ　　Ｅ　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Ｅ　　Ｅ　　Ｅ　　Ｅ　　Ｅ　　Ｃ　　Ｅ　　Ａ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７５</w:t>
      </w:r>
    </w:p>
    <w:p w14:paraId="2A99FAC6" w14:textId="4190EB22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２８０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ＧＡＴＧＧＴＧＡＧＡＡＧＡＡＡＡＡＧＡＡＡＡＡＧＡＡＡＧＧＧＴＴＧＡＡＧＧＡＧＡＡＧＡＴＣ</w:t>
      </w:r>
    </w:p>
    <w:p w14:paraId="6EEBFC95" w14:textId="47FE7204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Ｄ　　Ｇ　　</w:t>
      </w:r>
      <w:r w:rsidRPr="0054518D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Ｅ　　Ｋ　　Ｋ　　Ｋ　　Ｋ　　Ｋ　　Ｋ　　Ｇ　　Ｌ　　Ｋ　　Ｅ　　Ｋ　　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Ｉ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９０</w:t>
      </w:r>
    </w:p>
    <w:p w14:paraId="6E45D072" w14:textId="6C1B1842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３２５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ＡＡＧＧＡＧＡＡＧＡＴＡＴＣＴＧＧＣＧＡＧＡＡＧＧＡＧＧＡＡＧＡＡＧＴＧＡＡＡＧＴＧＧＣＴ</w:t>
      </w:r>
    </w:p>
    <w:p w14:paraId="376E9FBD" w14:textId="25F9806A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Ｋ　　Ｅ　　Ｋ　　Ｉ　　Ｓ　　Ｇ　　Ｅ　　Ｋ　　Ｅ　　Ｅ　　Ｅ　　Ｖ　　Ｋ　　Ｖ　　Ａ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１０５</w:t>
      </w:r>
    </w:p>
    <w:p w14:paraId="29F2E409" w14:textId="605EBE7F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３７０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ＧＡＧＴＴＣＧＡＡＧＡＣＡＣＡＴＣＡＡＴＴＣＣＣＡＴＣＧＡＧＡＡＧＡＴＴＧＡＡＧＣＡＡＣＡ</w:t>
      </w:r>
    </w:p>
    <w:p w14:paraId="68CECF1A" w14:textId="43F988A5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Ｅ　　Ｆ　　Ｅ　　Ｄ　　Ｔ　　Ｓ　　Ｉ　　Ｐ　　Ｉ　　Ｅ　　Ｋ　　Ｉ　　Ｅ　　Ａ　　Ｔ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１２０</w:t>
      </w:r>
    </w:p>
    <w:p w14:paraId="60EBFA13" w14:textId="16B52A9A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４１５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ＣＡＴＧＡＡＧＡＴＧＡＡＧＣＴＧＣＡＧＧＡＧＡＧＡＡＧＡＡＡＧＧＣＴＴＴＣＴＧＧＡＧＡＡＧ</w:t>
      </w:r>
    </w:p>
    <w:p w14:paraId="1F07B1D2" w14:textId="58F899BB" w:rsidR="008A16E0" w:rsidRPr="00676766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Ｈ　　Ｅ　　Ｄ　　Ｅ　　Ａ　　Ａ　　Ｇ　　</w:t>
      </w:r>
      <w:r w:rsidRPr="00676766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Ｅ　　Ｋ　　Ｋ　　Ｇ　　Ｆ　　Ｌ　　Ｅ　　Ｋ　</w:t>
      </w:r>
      <w:r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>１２５</w:t>
      </w:r>
    </w:p>
    <w:p w14:paraId="053D941E" w14:textId="370C39F5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４６０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ＡＴＧＡＡＡＧＡＡＡＡＧＣＴＣＣＣＧＧＧＡＧＧＴＣＡＣＣＣＡＡＡＧＡＡＧＣＣＴＧＡＣＧＡＣ</w:t>
      </w:r>
    </w:p>
    <w:p w14:paraId="7DE20CDA" w14:textId="339A54F5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</w:t>
      </w:r>
      <w:r w:rsidRPr="00676766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Ｍ　　Ｋ　　Ｅ　　Ｋ　　Ｌ　　Ｐ　　Ｇ　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Ｇ　　Ｈ　　Ｐ　　Ｋ　　Ｋ　　Ｐ　　Ｄ　　Ｄ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１５０</w:t>
      </w:r>
    </w:p>
    <w:p w14:paraId="64141170" w14:textId="633E2CD0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５０５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ＡＧＴＧＡＡＧＴＧＧＴＣＧＡＧＴＧＴＧＧＡＧＡＴＧＣＴＧＣＴＴＣＧＧＧＧＣＡＴＧＡＡＧＴＴ</w:t>
      </w:r>
    </w:p>
    <w:p w14:paraId="6EFCF72D" w14:textId="037EB50C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Ｓ　　Ｅ　　Ｖ　　Ｖ　　Ｅ　　Ｃ　　Ｇ　　Ｄ　　Ａ　　Ａ　　Ｓ　　Ｇ　　Ｈ　　Ｅ　　Ｖ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１６５</w:t>
      </w:r>
    </w:p>
    <w:p w14:paraId="79A375A7" w14:textId="46E4542F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５５０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ＧＡＧＧＣＣＧＧＴＡＡＧＧＡＧＡＡＧＡＡＧＧＧＡＣＴＧＴＴＧＧＡＧＡＡＧＡＴＣＡＡＡＧＡＧ</w:t>
      </w:r>
    </w:p>
    <w:p w14:paraId="12D47337" w14:textId="339EC713" w:rsidR="008A16E0" w:rsidRPr="00676766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Ｅ　　Ａ　　Ｇ　　Ｋ　　</w:t>
      </w:r>
      <w:r w:rsidRPr="00676766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Ｅ　　Ｋ　　Ｋ　　Ｇ　　Ｌ　　Ｌ　　Ｅ　　Ｋ　　Ｉ　　Ｋ　　Ｅ　</w:t>
      </w:r>
      <w:r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>１８０</w:t>
      </w:r>
    </w:p>
    <w:p w14:paraId="7B54C291" w14:textId="328E4748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５９５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ＡＡＧＣＴＧＣＣＴＧＧＴＴＡＣＣＡＣＡＡＧＡＡＴＧＧＡＧＧＡＧＡＡＧＡＧＡＡＧＧＡＧＡＧＴ</w:t>
      </w:r>
    </w:p>
    <w:p w14:paraId="46F4990D" w14:textId="7DD19951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</w:t>
      </w:r>
      <w:r w:rsidRPr="00676766">
        <w:rPr>
          <w:rFonts w:ascii="隶书" w:eastAsia="隶书" w:hAnsi="华文细黑" w:cs="HGB2_CNKI" w:hint="eastAsia"/>
          <w:spacing w:val="-26"/>
          <w:sz w:val="16"/>
          <w:szCs w:val="18"/>
          <w:shd w:val="clear" w:color="auto" w:fill="767171" w:themeFill="background2" w:themeFillShade="80"/>
        </w:rPr>
        <w:t xml:space="preserve">Ｋ　　Ｌ　　Ｐ　　Ｇ　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Ｙ　　Ｈ　　Ｋ　　Ｎ　　Ｇ　　Ｇ　　Ｅ　　Ｅ　　Ｋ　　Ｅ　　Ｓ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１９５</w:t>
      </w:r>
    </w:p>
    <w:p w14:paraId="30A06935" w14:textId="711F9779" w:rsidR="008A16E0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６４０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ＧＣＣＡＡＣＡＡＧＴＡＣＴＡＧ</w:t>
      </w:r>
    </w:p>
    <w:p w14:paraId="11C70853" w14:textId="480C0B4F" w:rsidR="003407B6" w:rsidRPr="009239DC" w:rsidRDefault="00EA136A" w:rsidP="008A16E0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Ａ　　Ｎ　　Ｋ　　Ｙ　　＊＊　　　　　　　　　　　　　　　　　　　　　　　　　　　　　　</w:t>
      </w:r>
      <w:r>
        <w:rPr>
          <w:rFonts w:ascii="隶书" w:eastAsia="隶书" w:hAnsi="华文细黑" w:cs="HGB2_CNKI" w:hint="eastAsia"/>
          <w:spacing w:val="-26"/>
          <w:sz w:val="16"/>
          <w:szCs w:val="18"/>
        </w:rPr>
        <w:t>２１０</w:t>
      </w:r>
    </w:p>
    <w:p w14:paraId="3C8365C9" w14:textId="4C31A61C" w:rsidR="009239DC" w:rsidRPr="009239DC" w:rsidRDefault="00EA136A" w:rsidP="009239DC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７３０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ＡＧＧＡＧＴＴＴＴＧＴＴＴＴＧＧＴＡＧＴＴＣＴＡＴＧＧＴＡＧＧＡＴＧＴＧＡＴＴＴＣＴＴＴＴ</w:t>
      </w:r>
    </w:p>
    <w:p w14:paraId="38E81F05" w14:textId="7DBE580E" w:rsidR="009239DC" w:rsidRDefault="00EA136A" w:rsidP="009239DC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>
        <w:rPr>
          <w:rFonts w:ascii="隶书" w:eastAsia="隶书" w:hAnsi="华文细黑" w:cs="HGB2_CNKI" w:hint="eastAsia"/>
          <w:spacing w:val="-26"/>
          <w:sz w:val="16"/>
          <w:szCs w:val="18"/>
        </w:rPr>
        <w:t>７７５</w:t>
      </w:r>
      <w:r w:rsidRPr="009239DC">
        <w:rPr>
          <w:rFonts w:ascii="隶书" w:eastAsia="隶书" w:hAnsi="华文细黑" w:cs="HGB2_CNKI" w:hint="eastAsia"/>
          <w:spacing w:val="-26"/>
          <w:sz w:val="16"/>
          <w:szCs w:val="18"/>
        </w:rPr>
        <w:t>ＡＴＧＴＡＡＴＧＴＧＧＴＧＡＴＧＡＴＴＴＧＴＧＴＣＣＴＴＴＴＧＡＴＴＧＡＴＧ</w:t>
      </w:r>
    </w:p>
    <w:p w14:paraId="66489D90" w14:textId="77777777" w:rsidR="00F624A6" w:rsidRDefault="00F624A6" w:rsidP="006C2000">
      <w:pPr>
        <w:spacing w:line="200" w:lineRule="exact"/>
        <w:rPr>
          <w:rStyle w:val="a7"/>
          <w:rFonts w:ascii="Times New Roman" w:hAnsi="Times New Roman" w:cs="Times New Roman"/>
          <w:b w:val="0"/>
          <w:bCs w:val="0"/>
          <w:sz w:val="18"/>
          <w:szCs w:val="20"/>
        </w:rPr>
      </w:pPr>
    </w:p>
    <w:p w14:paraId="23222A55" w14:textId="77777777" w:rsidR="00F624A6" w:rsidRDefault="00F624A6" w:rsidP="006C2000">
      <w:pPr>
        <w:spacing w:line="200" w:lineRule="exact"/>
        <w:rPr>
          <w:rStyle w:val="a7"/>
          <w:rFonts w:ascii="Times New Roman" w:hAnsi="Times New Roman" w:cs="Times New Roman"/>
          <w:b w:val="0"/>
          <w:bCs w:val="0"/>
          <w:sz w:val="18"/>
          <w:szCs w:val="20"/>
        </w:rPr>
      </w:pPr>
    </w:p>
    <w:p w14:paraId="360D4E83" w14:textId="1FEA6483" w:rsidR="006C2000" w:rsidRDefault="00013B0D" w:rsidP="006C2000">
      <w:pPr>
        <w:spacing w:line="200" w:lineRule="exact"/>
        <w:rPr>
          <w:rStyle w:val="a7"/>
          <w:rFonts w:ascii="Times New Roman" w:hAnsi="Times New Roman" w:cs="Times New Roman"/>
          <w:b w:val="0"/>
          <w:bCs w:val="0"/>
          <w:i/>
          <w:iCs/>
          <w:sz w:val="18"/>
          <w:szCs w:val="20"/>
        </w:rPr>
      </w:pPr>
      <w:r>
        <w:rPr>
          <w:rStyle w:val="a7"/>
          <w:rFonts w:ascii="Times New Roman" w:hAnsi="Times New Roman" w:cs="Times New Roman" w:hint="eastAsia"/>
          <w:b w:val="0"/>
          <w:bCs w:val="0"/>
          <w:sz w:val="18"/>
          <w:szCs w:val="20"/>
        </w:rPr>
        <w:lastRenderedPageBreak/>
        <w:t>3</w:t>
      </w:r>
      <w:r w:rsidR="006C2000">
        <w:rPr>
          <w:rStyle w:val="a7"/>
          <w:rFonts w:ascii="Times New Roman" w:hAnsi="Times New Roman" w:cs="Times New Roman" w:hint="eastAsia"/>
          <w:b w:val="0"/>
          <w:bCs w:val="0"/>
          <w:sz w:val="18"/>
          <w:szCs w:val="20"/>
        </w:rPr>
        <w:t xml:space="preserve">. </w:t>
      </w:r>
      <w:r w:rsidR="006C2000" w:rsidRPr="00187CE9">
        <w:rPr>
          <w:rStyle w:val="a7"/>
          <w:rFonts w:ascii="Times New Roman" w:hAnsi="Times New Roman" w:cs="Times New Roman"/>
          <w:b w:val="0"/>
          <w:bCs w:val="0"/>
          <w:i/>
          <w:iCs/>
          <w:sz w:val="18"/>
          <w:szCs w:val="20"/>
        </w:rPr>
        <w:t>Lt</w:t>
      </w:r>
      <w:r w:rsidR="006C2000">
        <w:rPr>
          <w:rStyle w:val="a7"/>
          <w:rFonts w:ascii="Times New Roman" w:hAnsi="Times New Roman" w:cs="Times New Roman" w:hint="eastAsia"/>
          <w:b w:val="0"/>
          <w:bCs w:val="0"/>
          <w:i/>
          <w:iCs/>
          <w:sz w:val="18"/>
          <w:szCs w:val="20"/>
        </w:rPr>
        <w:t>TLP11</w:t>
      </w:r>
    </w:p>
    <w:p w14:paraId="3789BDE0" w14:textId="77777777" w:rsidR="006C2000" w:rsidRPr="006C2000" w:rsidRDefault="006C2000" w:rsidP="006C2000">
      <w:pPr>
        <w:spacing w:line="200" w:lineRule="exact"/>
        <w:rPr>
          <w:rStyle w:val="a7"/>
          <w:rFonts w:ascii="Times New Roman" w:hAnsi="Times New Roman" w:cs="Times New Roman"/>
          <w:b w:val="0"/>
          <w:bCs w:val="0"/>
          <w:i/>
          <w:iCs/>
          <w:sz w:val="18"/>
          <w:szCs w:val="20"/>
        </w:rPr>
      </w:pPr>
    </w:p>
    <w:p w14:paraId="59741950" w14:textId="755DF0D9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１ＡＴＧＧＧＧＡＡＣＧＣＴＣＣＡＡＣＣＡＴＧＧＣＴＴＧＴＣＴＣＴＣＴＴＡＣＧＴＴＣＴＣＣＴＣ</w:t>
      </w:r>
    </w:p>
    <w:p w14:paraId="4089A111" w14:textId="219E5D23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</w:t>
      </w:r>
      <w:r w:rsidR="000E61B4"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＊</w:t>
      </w: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Ｍ　　Ｇ　　Ｎ　　Ａ　　Ｐ　　Ｔ　　Ｍ　　Ａ　　Ｃ　　Ｌ　　Ｓ　　Ｙ　　Ｖ　　Ｌ　　Ｌ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15</w:t>
      </w:r>
    </w:p>
    <w:p w14:paraId="7AF4E9C1" w14:textId="1D984363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４６ＣＣＴＣＴＧＧＣＴＧＴＣＣＴＣＣＴＴＡＴＣＣＴＴＣＡＣＣＣＣＣＴＣＧＣＣＧＡＧＴＣＴＡＣＧ</w:t>
      </w:r>
    </w:p>
    <w:p w14:paraId="6471F92C" w14:textId="51286E92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Ｐ　　Ｌ　　Ａ　　Ｖ　　Ｌ　　Ｌ　　Ｉ　　Ｌ　　Ｈ　　Ｐ　　Ｌ　　Ａ　　Ｅ　　Ｓ　　Ｔ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30</w:t>
      </w:r>
    </w:p>
    <w:p w14:paraId="0370FCEE" w14:textId="2B70B338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９１ＣＡＣＣＧＣＣＣＧＣＴＣＡＴＴＴＴＡＡＣＣＧＴＡＧＴＣＡＡＣＡＡＣＴＧＣＣＣＴＴＴＣＡＣＣ</w:t>
      </w:r>
    </w:p>
    <w:p w14:paraId="4D749549" w14:textId="436AAD41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Ｈ　　Ｒ　　Ｐ　　Ｌ　　Ｉ　　Ｌ　　Ｔ　　Ｖ　　Ｖ　　Ｎ　　Ｎ　　Ｃ　　Ｐ　　Ｆ　　Ｔ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45</w:t>
      </w:r>
    </w:p>
    <w:p w14:paraId="0C90018A" w14:textId="6D3BD53F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１３６ＧＴＣＴＧＧＣＣＣＧＣＡＡＴＡＣＡＧＣＣＣＡＡＣＧＣＧＧＧＣＣＡＣＧＡＴＧＴＣＣＴＣＧＡＧ</w:t>
      </w:r>
    </w:p>
    <w:p w14:paraId="5AA5B3BE" w14:textId="0F96EB0F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Ｖ　　Ｗ　　Ｐ　　Ａ　　Ｉ　　Ｑ　　Ｐ　　Ｎ　　Ａ　　Ｇ　　Ｈ　　Ｄ　　Ｖ　　Ｌ　　Ｅ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60</w:t>
      </w:r>
    </w:p>
    <w:p w14:paraId="21ED706B" w14:textId="19A515A3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１８１ＣＧＣＧＧＴＧＧＣＴＴＣＧＣＣＣＴＣＧＡＡＡＣＣＣＴＡＡＣＣＣＡＣＡＡＡＴＣＣＴＴＣＣＣＡ</w:t>
      </w:r>
    </w:p>
    <w:p w14:paraId="3A35C57C" w14:textId="25934241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Ｒ　　Ｇ　　Ｇ　　Ｆ　　Ａ　　Ｌ　　Ｅ　　Ｔ　　Ｌ　　Ｔ　　Ｈ　　Ｋ　　Ｓ　　Ｆ　　Ｐ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75</w:t>
      </w:r>
    </w:p>
    <w:p w14:paraId="3BE5F1F3" w14:textId="4458B1AD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２２６ＧＣＴＣＣＡＧＡＣＣＡＣＣＡＣＴＧＧＡＣＣＧＧＣＣＧＧＣＴＣＴＧＧＧＣＣＡＧＧＡＣＣＧＧＣ</w:t>
      </w:r>
    </w:p>
    <w:p w14:paraId="65891D70" w14:textId="408C3E0A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Ａ　　Ｐ　　Ｄ　　Ｈ　　Ｈ　　Ｗ　　Ｔ　　Ｇ　　Ｒ　　Ｌ　　Ｗ　　Ａ　　Ｒ　　Ｔ　　Ｇ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90</w:t>
      </w:r>
    </w:p>
    <w:p w14:paraId="583B4D65" w14:textId="1F1D5BD5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２７１ＴＧＴＡＣＴＴＡＣＣＡＣＧＣＣＧＧＣＣＧＣＴＴＣＴＣＣＴＧＣＧＣＣＡＣＣＧＧＣＧＡＣＴＧＣ</w:t>
      </w:r>
    </w:p>
    <w:p w14:paraId="1C785B74" w14:textId="4D039902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Ｃ　　Ｔ　　Ｙ　　Ｈ　　Ａ　　Ｇ　　Ｒ　　Ｆ　　Ｓ　　Ｃ　　Ａ　　Ｔ　　Ｇ　　Ｄ　　Ｃ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105</w:t>
      </w:r>
    </w:p>
    <w:p w14:paraId="505928F6" w14:textId="6497657D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３１６ＧＧＣＧＧＣＣＧＣＣＴＣＧＡＧＴＧＣＡＡＣＧＧＴＧＣＧＧＧＣＧＧＧＡＡＧＡＣＧＣＣＣＧＣＣ</w:t>
      </w:r>
    </w:p>
    <w:p w14:paraId="1FB0F097" w14:textId="68FD3F4C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Ｇ　　Ｇ　　Ｒ　　Ｌ　　Ｅ　　Ｃ　　Ｎ　　Ｇ　　Ａ　　Ｇ　　Ｇ　　Ｋ　　Ｔ　　Ｐ　　Ａ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120</w:t>
      </w:r>
    </w:p>
    <w:p w14:paraId="620A8E72" w14:textId="13169679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３６１ＡＣＣＣＴＡＧＣＧＣＡＧＴＴＴＡＧＣＣＴＣＣＡＣＣＡＣＧＣＣＣＡＣＡＡＣＧＡＣＣＡＧＴＣＣ</w:t>
      </w:r>
    </w:p>
    <w:p w14:paraId="1F560BDB" w14:textId="34447C07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Ｔ　　Ｌ　　Ａ　　Ｑ　　Ｆ　　Ｓ　　Ｌ　　Ｈ　　Ｈ　　Ａ　　Ｈ　　Ｎ　　Ｄ　　Ｑ　　Ｓ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135</w:t>
      </w:r>
    </w:p>
    <w:p w14:paraId="431184A2" w14:textId="5900E9CF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４０６ＴＣＣＴＡＣＴＣＴＧＴＣＡＧＣＣＴＣＧＴＧＧＡＣＧＧＴＴＡＣＡＡＣＣＴＴＣＣＧＡＴＧＡＣＧ</w:t>
      </w:r>
    </w:p>
    <w:p w14:paraId="0EFA2C12" w14:textId="3CDB27E1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Ｓ　　Ｙ　　Ｓ　　Ｖ　　Ｓ　　Ｌ　　Ｖ　　Ｄ　　Ｇ　　Ｙ　　Ｎ　　Ｌ　　Ｐ　　Ｍ　　Ｔ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150</w:t>
      </w:r>
    </w:p>
    <w:p w14:paraId="2E795966" w14:textId="307D7BBE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４５１ＧＴＧＡＣＣＣＣＡＣＡＣＧＡＧＧＧＣＣＡＧＧＧＣＡＴＧＴＧＴＣＣＣＧＴＣＧＴＴＧＧＡＴＧＴ</w:t>
      </w:r>
    </w:p>
    <w:p w14:paraId="1BD9E497" w14:textId="3DB64657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Ｖ　　Ｔ　　Ｐ　　Ｈ　　Ｅ　　Ｇ　　Ｑ　　Ｇ　　Ｍ　　Ｃ　　Ｐ　　Ｖ　　Ｖ　　Ｇ　　Ｃ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165</w:t>
      </w:r>
    </w:p>
    <w:p w14:paraId="11233E5D" w14:textId="52DAD72B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４９６ＡＡＧＧＣＣＧＡＴＣＴＧＡＴＴＣＣＣＡＣＧＴＧＴＣＣＣＣＣＧＧＣＧＣＴＡＣＡＧＡＴＧＣＧＧ</w:t>
      </w:r>
    </w:p>
    <w:p w14:paraId="26A67BA3" w14:textId="63EB4EA8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Ｋ　　Ａ　　Ｄ　　Ｌ　　Ｉ　　Ｐ　　Ｔ　　Ｃ　　Ｐ　　Ｐ　　Ａ　　Ｌ　　Ｑ　　Ｍ　　Ｒ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180</w:t>
      </w:r>
    </w:p>
    <w:p w14:paraId="5BE1F3E1" w14:textId="76E1E353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５４１ＧＴＣＣＣＡＧＣＣＧＧＴＣＡＣＧＧＧＣＣＧＧＴＧＡＴＧＧＣＴＴＧＣＡＡＧＡＧＣＧＧＧＴＧＣ</w:t>
      </w:r>
    </w:p>
    <w:p w14:paraId="295F150A" w14:textId="4F66C853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Ｖ　　Ｐ　　Ａ　　Ｇ　　Ｈ　　Ｇ　　Ｐ　　Ｖ　　Ｍ　　Ａ　　Ｃ　　Ｋ　　Ｓ　　Ｇ　　Ｃ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195</w:t>
      </w:r>
    </w:p>
    <w:p w14:paraId="3FB6E3FE" w14:textId="776849BE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５８６ＧＡＧＧＣＧＴＴＣＧＧＴＡＣＧＧＡＣＧＡＧＣＴＧＴＧＣＴＧＣＡＧＧＡＡＣＣＡＴＴＴＣＡＡＣ</w:t>
      </w:r>
    </w:p>
    <w:p w14:paraId="762D73AD" w14:textId="06175911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Ｅ　　Ａ　　Ｆ　　Ｇ　　Ｔ　　Ｄ　　Ｅ　　Ｌ　　Ｃ　　Ｃ　　Ｒ　　Ｎ　　Ｈ　　Ｆ　　Ｎ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210</w:t>
      </w:r>
    </w:p>
    <w:p w14:paraId="48BBAB22" w14:textId="0F1017A8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６３１ＡＧＣＣＣＧＣＡＧＡＣＧＴＧＣＡＧＧＧＧＧＴＣＧＡＧＣＴＡＣＴＣＧＧＡＧＴＴＴＴＴＣＡＡＧ</w:t>
      </w:r>
    </w:p>
    <w:p w14:paraId="591A4B17" w14:textId="5A283EB3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Ｓ　　Ｐ　　Ｑ　　Ｔ　　Ｃ　　Ｒ　　Ｇ　　Ｓ　　Ｓ　　Ｙ　　Ｓ　　Ｅ　　Ｆ　　Ｆ　　Ｋ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225</w:t>
      </w:r>
    </w:p>
    <w:p w14:paraId="60BF9FB9" w14:textId="29431F2F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６７６ＣＡＴＧＣＴＴＧＣＣＣＧＧＣＡＡＣＧＴＡＣＡＣＣＴＡＴＧＣＧＣＡＣＧＡＴＡＧＣＣＣＣＴＣＧ</w:t>
      </w:r>
    </w:p>
    <w:p w14:paraId="11A8172D" w14:textId="05B5B4A6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Ｈ　　Ａ　　Ｃ　　Ｐ　　Ａ　　Ｔ　　Ｙ　　Ｔ　　Ｙ　　Ａ　　Ｈ　　Ｄ　　Ｓ　　Ｐ　　Ｓ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240</w:t>
      </w:r>
    </w:p>
    <w:p w14:paraId="788DDB22" w14:textId="1873B067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７２１ＣＴＣＡＣＣＣＡＣＡＡＣＴＧＣＧＴＧＧＣＧＣＣＧＣＧＧＧＡＧＣＴＧＡＡＧＧＴＴＡＴＣＴＴＴ</w:t>
      </w:r>
    </w:p>
    <w:p w14:paraId="645826BB" w14:textId="13430336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Ｌ　　Ｔ　　Ｈ　　Ｎ　　Ｃ　　Ｖ　　Ａ　　Ｐ　　Ｒ　　Ｅ　　Ｌ　　Ｋ　　Ｖ　　Ｉ　　Ｆ　</w:t>
      </w:r>
      <w:r w:rsidR="00491AB7">
        <w:rPr>
          <w:rFonts w:ascii="隶书" w:eastAsia="隶书" w:hAnsi="华文细黑" w:cs="HGB2_CNKI" w:hint="eastAsia"/>
          <w:spacing w:val="-26"/>
          <w:sz w:val="16"/>
          <w:szCs w:val="18"/>
        </w:rPr>
        <w:t>255</w:t>
      </w:r>
    </w:p>
    <w:p w14:paraId="24D2CA66" w14:textId="3B0DB8B4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７６６ＴＧＣＣＡＣＴＡＡ</w:t>
      </w:r>
    </w:p>
    <w:p w14:paraId="1A7FE5C4" w14:textId="38ACC6FC" w:rsidR="000805E8" w:rsidRPr="00993A22" w:rsidRDefault="00A73F95" w:rsidP="00993A22">
      <w:pPr>
        <w:spacing w:line="200" w:lineRule="exact"/>
        <w:rPr>
          <w:rFonts w:ascii="隶书" w:eastAsia="隶书" w:hAnsi="华文细黑" w:cs="HGB2_CNKI" w:hint="eastAsia"/>
          <w:spacing w:val="-26"/>
          <w:sz w:val="16"/>
          <w:szCs w:val="18"/>
        </w:rPr>
      </w:pPr>
      <w:r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 xml:space="preserve">　　　Ｃ　　Ｈ　　＊</w:t>
      </w:r>
      <w:r w:rsidR="00105B9F" w:rsidRPr="00993A22">
        <w:rPr>
          <w:rFonts w:ascii="隶书" w:eastAsia="隶书" w:hAnsi="华文细黑" w:cs="HGB2_CNKI" w:hint="eastAsia"/>
          <w:spacing w:val="-26"/>
          <w:sz w:val="16"/>
          <w:szCs w:val="18"/>
        </w:rPr>
        <w:t>＊</w:t>
      </w:r>
      <w:r w:rsidR="00491AB7" w:rsidRPr="00993A22">
        <w:rPr>
          <w:rFonts w:ascii="隶书" w:eastAsia="隶书" w:hAnsi="华文细黑" w:cs="Times New Roman" w:hint="eastAsia"/>
          <w:spacing w:val="-26"/>
          <w:sz w:val="16"/>
          <w:szCs w:val="18"/>
        </w:rPr>
        <w:t xml:space="preserve">　　　　　　　　　　　　　　　　　　　　　　　　　　　　　　　　　　　　</w:t>
      </w:r>
      <w:r w:rsidR="00491AB7">
        <w:rPr>
          <w:rFonts w:ascii="隶书" w:eastAsia="隶书" w:hAnsi="华文细黑" w:cs="Times New Roman" w:hint="eastAsia"/>
          <w:spacing w:val="-26"/>
          <w:sz w:val="16"/>
          <w:szCs w:val="18"/>
        </w:rPr>
        <w:t>257</w:t>
      </w:r>
    </w:p>
    <w:sectPr w:rsidR="000805E8" w:rsidRPr="00993A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48C4A1" w14:textId="77777777" w:rsidR="00177624" w:rsidRDefault="00177624" w:rsidP="00227377">
      <w:pPr>
        <w:rPr>
          <w:rFonts w:hint="eastAsia"/>
        </w:rPr>
      </w:pPr>
      <w:r>
        <w:separator/>
      </w:r>
    </w:p>
  </w:endnote>
  <w:endnote w:type="continuationSeparator" w:id="0">
    <w:p w14:paraId="00EA0DB6" w14:textId="77777777" w:rsidR="00177624" w:rsidRDefault="00177624" w:rsidP="0022737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隶书">
    <w:panose1 w:val="02010509060101010101"/>
    <w:charset w:val="86"/>
    <w:family w:val="modern"/>
    <w:pitch w:val="fixed"/>
    <w:sig w:usb0="00000001" w:usb1="080E0000" w:usb2="00000010" w:usb3="00000000" w:csb0="00040000" w:csb1="00000000"/>
  </w:font>
  <w:font w:name="华文细黑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HGB2_CNKI">
    <w:panose1 w:val="02000500000000000000"/>
    <w:charset w:val="86"/>
    <w:family w:val="auto"/>
    <w:pitch w:val="variable"/>
    <w:sig w:usb0="00000003" w:usb1="080F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0367B1" w14:textId="77777777" w:rsidR="00177624" w:rsidRDefault="00177624" w:rsidP="00227377">
      <w:pPr>
        <w:rPr>
          <w:rFonts w:hint="eastAsia"/>
        </w:rPr>
      </w:pPr>
      <w:r>
        <w:separator/>
      </w:r>
    </w:p>
  </w:footnote>
  <w:footnote w:type="continuationSeparator" w:id="0">
    <w:p w14:paraId="27FBA7EE" w14:textId="77777777" w:rsidR="00177624" w:rsidRDefault="00177624" w:rsidP="00227377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4AB508A"/>
    <w:multiLevelType w:val="hybridMultilevel"/>
    <w:tmpl w:val="00B20206"/>
    <w:lvl w:ilvl="0" w:tplc="3CF0359C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3CBF3881"/>
    <w:multiLevelType w:val="hybridMultilevel"/>
    <w:tmpl w:val="C8841BA6"/>
    <w:lvl w:ilvl="0" w:tplc="1E841F78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5306565F"/>
    <w:multiLevelType w:val="hybridMultilevel"/>
    <w:tmpl w:val="37E0E41A"/>
    <w:lvl w:ilvl="0" w:tplc="F5B0F1A0">
      <w:start w:val="1"/>
      <w:numFmt w:val="decimal"/>
      <w:lvlText w:val="%1."/>
      <w:lvlJc w:val="left"/>
      <w:pPr>
        <w:ind w:left="360" w:hanging="360"/>
      </w:pPr>
      <w:rPr>
        <w:rFonts w:eastAsiaTheme="minorEastAsia" w:hint="default"/>
        <w:b w:val="0"/>
        <w:i w:val="0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755520740">
    <w:abstractNumId w:val="2"/>
  </w:num>
  <w:num w:numId="2" w16cid:durableId="942998661">
    <w:abstractNumId w:val="1"/>
  </w:num>
  <w:num w:numId="3" w16cid:durableId="19702764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4358"/>
    <w:rsid w:val="00013B0D"/>
    <w:rsid w:val="0004183D"/>
    <w:rsid w:val="000805E8"/>
    <w:rsid w:val="000A1359"/>
    <w:rsid w:val="000C554A"/>
    <w:rsid w:val="000E53A1"/>
    <w:rsid w:val="000E61B4"/>
    <w:rsid w:val="000F2EB6"/>
    <w:rsid w:val="00105B9F"/>
    <w:rsid w:val="001315E8"/>
    <w:rsid w:val="0013167F"/>
    <w:rsid w:val="00157A5D"/>
    <w:rsid w:val="0017602E"/>
    <w:rsid w:val="00177624"/>
    <w:rsid w:val="0018709A"/>
    <w:rsid w:val="00187CE9"/>
    <w:rsid w:val="001970DE"/>
    <w:rsid w:val="001A0725"/>
    <w:rsid w:val="001C76F8"/>
    <w:rsid w:val="001D6E25"/>
    <w:rsid w:val="002024F9"/>
    <w:rsid w:val="00227377"/>
    <w:rsid w:val="002451D5"/>
    <w:rsid w:val="002533D2"/>
    <w:rsid w:val="002A1382"/>
    <w:rsid w:val="003170DD"/>
    <w:rsid w:val="00327F36"/>
    <w:rsid w:val="003407B6"/>
    <w:rsid w:val="00350D43"/>
    <w:rsid w:val="0035381F"/>
    <w:rsid w:val="00362B88"/>
    <w:rsid w:val="003648EC"/>
    <w:rsid w:val="00365AE1"/>
    <w:rsid w:val="0039409F"/>
    <w:rsid w:val="0039742C"/>
    <w:rsid w:val="00404A5E"/>
    <w:rsid w:val="00422D1F"/>
    <w:rsid w:val="004378D2"/>
    <w:rsid w:val="00437CEB"/>
    <w:rsid w:val="00447441"/>
    <w:rsid w:val="00475FC0"/>
    <w:rsid w:val="00491AB7"/>
    <w:rsid w:val="004B1839"/>
    <w:rsid w:val="004D6FC3"/>
    <w:rsid w:val="004F015E"/>
    <w:rsid w:val="005227EE"/>
    <w:rsid w:val="0054518D"/>
    <w:rsid w:val="00572955"/>
    <w:rsid w:val="005B0DEC"/>
    <w:rsid w:val="005C1CBD"/>
    <w:rsid w:val="005C731E"/>
    <w:rsid w:val="00604C72"/>
    <w:rsid w:val="00613F1D"/>
    <w:rsid w:val="006146B7"/>
    <w:rsid w:val="00620FA9"/>
    <w:rsid w:val="0064793C"/>
    <w:rsid w:val="006642E7"/>
    <w:rsid w:val="00676766"/>
    <w:rsid w:val="006A3537"/>
    <w:rsid w:val="006C2000"/>
    <w:rsid w:val="006D7D2F"/>
    <w:rsid w:val="007020DC"/>
    <w:rsid w:val="0073501E"/>
    <w:rsid w:val="007670CF"/>
    <w:rsid w:val="00773778"/>
    <w:rsid w:val="00783451"/>
    <w:rsid w:val="007D0856"/>
    <w:rsid w:val="007E705F"/>
    <w:rsid w:val="008035BA"/>
    <w:rsid w:val="00812359"/>
    <w:rsid w:val="0081488A"/>
    <w:rsid w:val="008171E4"/>
    <w:rsid w:val="00851164"/>
    <w:rsid w:val="00856633"/>
    <w:rsid w:val="00860C65"/>
    <w:rsid w:val="008A16E0"/>
    <w:rsid w:val="008A466A"/>
    <w:rsid w:val="008D514B"/>
    <w:rsid w:val="00907181"/>
    <w:rsid w:val="009239DC"/>
    <w:rsid w:val="0096067E"/>
    <w:rsid w:val="009619CC"/>
    <w:rsid w:val="00993A22"/>
    <w:rsid w:val="009957CA"/>
    <w:rsid w:val="009B641B"/>
    <w:rsid w:val="009C4D84"/>
    <w:rsid w:val="009D0E64"/>
    <w:rsid w:val="009E4CBA"/>
    <w:rsid w:val="00A10468"/>
    <w:rsid w:val="00A17CD5"/>
    <w:rsid w:val="00A64358"/>
    <w:rsid w:val="00A73F95"/>
    <w:rsid w:val="00AB40F3"/>
    <w:rsid w:val="00AC6338"/>
    <w:rsid w:val="00AC7E49"/>
    <w:rsid w:val="00AD33E2"/>
    <w:rsid w:val="00AD3405"/>
    <w:rsid w:val="00B32E90"/>
    <w:rsid w:val="00B3522E"/>
    <w:rsid w:val="00B44071"/>
    <w:rsid w:val="00B96DB2"/>
    <w:rsid w:val="00C8158C"/>
    <w:rsid w:val="00CD35BB"/>
    <w:rsid w:val="00D12466"/>
    <w:rsid w:val="00D5299B"/>
    <w:rsid w:val="00D54CDA"/>
    <w:rsid w:val="00D6054E"/>
    <w:rsid w:val="00D841FF"/>
    <w:rsid w:val="00DA38FD"/>
    <w:rsid w:val="00DA4502"/>
    <w:rsid w:val="00DF35B9"/>
    <w:rsid w:val="00DF3C0F"/>
    <w:rsid w:val="00EA136A"/>
    <w:rsid w:val="00EA37EF"/>
    <w:rsid w:val="00EC5F3C"/>
    <w:rsid w:val="00EC6988"/>
    <w:rsid w:val="00F46DB1"/>
    <w:rsid w:val="00F624A6"/>
    <w:rsid w:val="00F7309A"/>
    <w:rsid w:val="00F836C5"/>
    <w:rsid w:val="00FC7483"/>
    <w:rsid w:val="00FF2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AF0FDB"/>
  <w15:chartTrackingRefBased/>
  <w15:docId w15:val="{186B7865-1758-4E16-8490-B974A7A04E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742C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737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737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73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7377"/>
    <w:rPr>
      <w:sz w:val="18"/>
      <w:szCs w:val="18"/>
    </w:rPr>
  </w:style>
  <w:style w:type="character" w:styleId="a7">
    <w:name w:val="Strong"/>
    <w:basedOn w:val="a0"/>
    <w:uiPriority w:val="22"/>
    <w:qFormat/>
    <w:rsid w:val="001D6E25"/>
    <w:rPr>
      <w:b/>
      <w:bCs/>
    </w:rPr>
  </w:style>
  <w:style w:type="paragraph" w:styleId="a8">
    <w:name w:val="List Paragraph"/>
    <w:basedOn w:val="a"/>
    <w:uiPriority w:val="34"/>
    <w:qFormat/>
    <w:rsid w:val="00187CE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FCCD42-C66C-4D97-BD08-E753BF61D5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9</TotalTime>
  <Pages>2</Pages>
  <Words>712</Words>
  <Characters>4065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chow</dc:creator>
  <cp:keywords/>
  <dc:description/>
  <cp:lastModifiedBy>nicolas chow</cp:lastModifiedBy>
  <cp:revision>91</cp:revision>
  <dcterms:created xsi:type="dcterms:W3CDTF">2024-03-14T13:34:00Z</dcterms:created>
  <dcterms:modified xsi:type="dcterms:W3CDTF">2025-01-28T14:18:00Z</dcterms:modified>
</cp:coreProperties>
</file>